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30F8B" w14:textId="41DFC762" w:rsidR="00A0381C" w:rsidRPr="00B5751E" w:rsidRDefault="00A0381C" w:rsidP="00A0381C">
      <w:pPr>
        <w:pStyle w:val="Caption"/>
        <w:keepNext/>
        <w:jc w:val="left"/>
        <w:rPr>
          <w:sz w:val="36"/>
          <w:szCs w:val="24"/>
        </w:rPr>
      </w:pPr>
      <w:r>
        <w:t>Table A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8A4064">
        <w:rPr>
          <w:noProof/>
        </w:rPr>
        <w:t>1</w:t>
      </w:r>
      <w:r>
        <w:rPr>
          <w:noProof/>
        </w:rPr>
        <w:fldChar w:fldCharType="end"/>
      </w:r>
      <w:r>
        <w:t xml:space="preserve"> </w:t>
      </w:r>
      <w:r w:rsidR="00E26454">
        <w:t xml:space="preserve">Cost of </w:t>
      </w:r>
      <w:r w:rsidRPr="00B5751E">
        <w:t xml:space="preserve">Conventional Testing Regime: </w:t>
      </w:r>
      <w:r>
        <w:t xml:space="preserve">Private </w:t>
      </w:r>
      <w:r w:rsidRPr="00B5751E">
        <w:t xml:space="preserve">General Practice Clinic </w:t>
      </w:r>
      <w:r>
        <w:t xml:space="preserve">Setting </w:t>
      </w:r>
      <w:r w:rsidRPr="00B5751E">
        <w:t xml:space="preserve">– (Funded by Federal </w:t>
      </w:r>
      <w:r>
        <w:t xml:space="preserve">Government </w:t>
      </w:r>
      <w:r w:rsidRPr="00B5751E">
        <w:t>– Medicare)</w:t>
      </w:r>
    </w:p>
    <w:p w14:paraId="3453DD28" w14:textId="38D45FF4" w:rsidR="006D4080" w:rsidRDefault="006D4080"/>
    <w:tbl>
      <w:tblPr>
        <w:tblW w:w="8640" w:type="dxa"/>
        <w:tblLook w:val="04A0" w:firstRow="1" w:lastRow="0" w:firstColumn="1" w:lastColumn="0" w:noHBand="0" w:noVBand="1"/>
      </w:tblPr>
      <w:tblGrid>
        <w:gridCol w:w="3663"/>
        <w:gridCol w:w="1263"/>
        <w:gridCol w:w="1235"/>
        <w:gridCol w:w="1230"/>
        <w:gridCol w:w="1249"/>
      </w:tblGrid>
      <w:tr w:rsidR="00A0381C" w:rsidRPr="00A0381C" w14:paraId="3FBFCD02" w14:textId="77777777" w:rsidTr="00A0381C">
        <w:trPr>
          <w:trHeight w:val="300"/>
        </w:trPr>
        <w:tc>
          <w:tcPr>
            <w:tcW w:w="864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66B16D6D" w14:textId="16C1F2A2" w:rsidR="00A0381C" w:rsidRPr="00A0381C" w:rsidRDefault="00417561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hole of </w:t>
            </w:r>
            <w:r w:rsidR="00A0381C"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pulation </w:t>
            </w:r>
          </w:p>
        </w:tc>
      </w:tr>
      <w:tr w:rsidR="00A0381C" w:rsidRPr="00A0381C" w14:paraId="2FDF53B8" w14:textId="77777777" w:rsidTr="00E26454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89A79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AD823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2702C229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E26454" w:rsidRPr="00A0381C" w14:paraId="725FC64D" w14:textId="77777777" w:rsidTr="00E26454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B95DC" w14:textId="2760ABEE" w:rsidR="00A0381C" w:rsidRPr="00A0381C" w:rsidRDefault="00417561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="00A0381C"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0CE7F" w14:textId="50429FE5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V Positive (EIA+ &amp; WB+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EB31B" w14:textId="1ECAF96C" w:rsidR="00A0381C" w:rsidRPr="00A0381C" w:rsidRDefault="00A0381C" w:rsidP="00417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False </w:t>
            </w:r>
            <w:r w:rsid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IV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egative (EIA-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9EBE5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False HIV Positive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EIA+ &amp; WB-)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5BAF45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 Negative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EIA-)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 xml:space="preserve"> </w:t>
            </w:r>
          </w:p>
        </w:tc>
      </w:tr>
      <w:tr w:rsidR="00417561" w:rsidRPr="00A0381C" w14:paraId="3DBB5D95" w14:textId="77777777" w:rsidTr="0036663C">
        <w:trPr>
          <w:trHeight w:val="642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768D0" w14:textId="60B4FA32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CE2AE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    221.90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1155D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    159.05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D56B1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    188.05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F3B033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    159.05 </w:t>
            </w:r>
          </w:p>
        </w:tc>
      </w:tr>
      <w:tr w:rsidR="00C019FD" w:rsidRPr="00A0381C" w14:paraId="097DECC7" w14:textId="77777777" w:rsidTr="00E26454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1FACA" w14:textId="6BC0241F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EF32B" w14:textId="59A91D48" w:rsidR="00C019FD" w:rsidRPr="008E4849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4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3A603" w14:textId="3AD006FE" w:rsidR="00C019FD" w:rsidRPr="008E4849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4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4C8C8" w14:textId="2B35677E" w:rsidR="00C019FD" w:rsidRPr="008E4849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4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579F10" w14:textId="47D53949" w:rsidR="00C019FD" w:rsidRPr="008E4849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4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622</w:t>
            </w:r>
          </w:p>
        </w:tc>
      </w:tr>
      <w:tr w:rsidR="00C019FD" w:rsidRPr="00A0381C" w14:paraId="0C60CD75" w14:textId="77777777" w:rsidTr="00E26454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1381A" w14:textId="19EF274F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224EC" w14:textId="4132E07C" w:rsidR="00C019FD" w:rsidRPr="008E4849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4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0.0396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F45A8" w14:textId="7F9EB360" w:rsidR="00C019FD" w:rsidRPr="008E4849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4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0.000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0024A" w14:textId="6F7C12C0" w:rsidR="00C019FD" w:rsidRPr="008E4849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4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0.2256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0D4BCEE" w14:textId="3C0DF84A" w:rsidR="00C019FD" w:rsidRPr="008E4849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E4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158.8308 </w:t>
            </w:r>
          </w:p>
        </w:tc>
      </w:tr>
      <w:tr w:rsidR="00B552B3" w:rsidRPr="00A0381C" w14:paraId="5CBEBA19" w14:textId="77777777" w:rsidTr="0036663C">
        <w:trPr>
          <w:trHeight w:val="479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6B08E" w14:textId="0062DAB7" w:rsidR="00B552B3" w:rsidRPr="00A0381C" w:rsidRDefault="00B552B3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F62EA6C" w14:textId="7C6E36B3" w:rsidR="00B552B3" w:rsidRPr="00A0381C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159.1</w:t>
            </w:r>
            <w:r w:rsidR="00C01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  <w:p w14:paraId="3C63D3BC" w14:textId="198BB940" w:rsidR="00B552B3" w:rsidRPr="00A0381C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019FD" w:rsidRPr="00A0381C" w14:paraId="2B533B63" w14:textId="77777777" w:rsidTr="0036663C">
        <w:trPr>
          <w:trHeight w:val="696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63304" w14:textId="2C1ACF4E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ED2939" w14:textId="3DC9C5A6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2.4656</w:t>
            </w:r>
          </w:p>
        </w:tc>
      </w:tr>
      <w:tr w:rsidR="00C019FD" w:rsidRPr="00A0381C" w14:paraId="7A26D977" w14:textId="77777777" w:rsidTr="0036663C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31A09FA" w14:textId="19C6F7D1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227673" w14:textId="734FDBF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891,329 </w:t>
            </w:r>
          </w:p>
        </w:tc>
      </w:tr>
    </w:tbl>
    <w:p w14:paraId="4671F652" w14:textId="33CB4C6A" w:rsidR="00A0381C" w:rsidRDefault="00A0381C"/>
    <w:tbl>
      <w:tblPr>
        <w:tblW w:w="8640" w:type="dxa"/>
        <w:tblLook w:val="04A0" w:firstRow="1" w:lastRow="0" w:firstColumn="1" w:lastColumn="0" w:noHBand="0" w:noVBand="1"/>
      </w:tblPr>
      <w:tblGrid>
        <w:gridCol w:w="3676"/>
        <w:gridCol w:w="1194"/>
        <w:gridCol w:w="1255"/>
        <w:gridCol w:w="1251"/>
        <w:gridCol w:w="1264"/>
      </w:tblGrid>
      <w:tr w:rsidR="00A0381C" w:rsidRPr="00A0381C" w14:paraId="3E44C557" w14:textId="77777777" w:rsidTr="00A0381C">
        <w:trPr>
          <w:trHeight w:val="300"/>
        </w:trPr>
        <w:tc>
          <w:tcPr>
            <w:tcW w:w="864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3739C4EF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MSM </w:t>
            </w:r>
          </w:p>
        </w:tc>
      </w:tr>
      <w:tr w:rsidR="00A0381C" w:rsidRPr="00A0381C" w14:paraId="060B02B7" w14:textId="77777777" w:rsidTr="00E26454">
        <w:trPr>
          <w:trHeight w:val="46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35D24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9134E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ED68075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E26454" w:rsidRPr="00A0381C" w14:paraId="5485C8E0" w14:textId="77777777" w:rsidTr="00E26454">
        <w:trPr>
          <w:trHeight w:val="9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3E3D8" w14:textId="08AB9B08" w:rsidR="00A0381C" w:rsidRPr="00A0381C" w:rsidRDefault="00E26454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="00A0381C"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8CC9B" w14:textId="0B82BB13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V Positive (EIA+ &amp; WB+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CE28F5" w14:textId="1DEC75AB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False </w:t>
            </w:r>
            <w:r w:rsidR="00E2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IV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egative (EIA-) 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5FFE4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False HIV Positive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EIA+ &amp; WB-)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336B335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 Negative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EIA-)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 xml:space="preserve"> </w:t>
            </w:r>
          </w:p>
        </w:tc>
      </w:tr>
      <w:tr w:rsidR="00E26454" w:rsidRPr="00A0381C" w14:paraId="4B17B997" w14:textId="77777777" w:rsidTr="00E26454">
        <w:trPr>
          <w:trHeight w:val="78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8244D" w14:textId="61F9B1AA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5592B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    221.90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A8D21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    159.05 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501E7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    188.05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B6EFBA" w14:textId="77777777" w:rsidR="00A0381C" w:rsidRPr="00A0381C" w:rsidRDefault="00A0381C" w:rsidP="00A03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    159.05 </w:t>
            </w:r>
          </w:p>
        </w:tc>
      </w:tr>
      <w:tr w:rsidR="00C019FD" w:rsidRPr="00A0381C" w14:paraId="3C6F3173" w14:textId="77777777" w:rsidTr="00E2645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7BBFB" w14:textId="2E02848B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37C21" w14:textId="54290A2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DBFB2" w14:textId="3AAB2EA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01B55" w14:textId="1F8E8C5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BC55588" w14:textId="79B4939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763</w:t>
            </w:r>
          </w:p>
        </w:tc>
      </w:tr>
      <w:tr w:rsidR="00C019FD" w:rsidRPr="00A0381C" w14:paraId="4A4B661C" w14:textId="77777777" w:rsidTr="00E26454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8E9F6" w14:textId="0EF5B1B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44C66" w14:textId="6092888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1.3404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B3AA37" w14:textId="099D2787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0.0006 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5CC8F" w14:textId="0660008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0.2243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3D555DB" w14:textId="68E0233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157.8990 </w:t>
            </w:r>
          </w:p>
        </w:tc>
      </w:tr>
      <w:tr w:rsidR="0036663C" w:rsidRPr="00A0381C" w14:paraId="59D90F47" w14:textId="77777777" w:rsidTr="0036663C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918D0" w14:textId="52B18356" w:rsidR="0036663C" w:rsidRPr="00A0381C" w:rsidRDefault="0036663C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4964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456ACF" w14:textId="5DBCC7C3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1</w:t>
            </w:r>
            <w:r w:rsidR="00C01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46</w:t>
            </w:r>
          </w:p>
          <w:p w14:paraId="15E256B0" w14:textId="2321DE4B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F9C4A3E" w14:textId="6559AC00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6DD219D1" w14:textId="77777777" w:rsidTr="0036663C">
        <w:trPr>
          <w:trHeight w:val="55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C0037" w14:textId="71B5B769" w:rsidR="0036663C" w:rsidRPr="00A0381C" w:rsidRDefault="0036663C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</w:tc>
        <w:tc>
          <w:tcPr>
            <w:tcW w:w="4964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AB8604" w14:textId="1A12A45C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  <w:r w:rsidR="00C01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527</w:t>
            </w:r>
          </w:p>
          <w:p w14:paraId="0071740A" w14:textId="5DD1AECC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15DCDA5" w14:textId="502BB78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D83A15B" w14:textId="382C93B4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3C6C2BEE" w14:textId="77777777" w:rsidTr="0036663C">
        <w:trPr>
          <w:trHeight w:val="78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0354736" w14:textId="30234579" w:rsidR="0036663C" w:rsidRPr="00A0381C" w:rsidRDefault="0036663C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4964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1DF62E" w14:textId="5ED7D0DD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2</w:t>
            </w:r>
            <w:r w:rsidR="00C01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,399</w:t>
            </w:r>
          </w:p>
          <w:p w14:paraId="7F4E7401" w14:textId="16EE955C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F4FFB06" w14:textId="59E49C06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0B1B4A7" w14:textId="32427576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193F5BA5" w14:textId="20204E67" w:rsidR="00A0381C" w:rsidRDefault="00A0381C"/>
    <w:p w14:paraId="126C86D5" w14:textId="687D62CE" w:rsidR="00E26454" w:rsidRDefault="00E26454"/>
    <w:p w14:paraId="396DD5B7" w14:textId="022A36E6" w:rsidR="00E26454" w:rsidRPr="00BB6B19" w:rsidRDefault="00E26454" w:rsidP="00E26454">
      <w:pPr>
        <w:pStyle w:val="Caption"/>
        <w:jc w:val="left"/>
        <w:rPr>
          <w:sz w:val="32"/>
        </w:rPr>
      </w:pPr>
      <w:r>
        <w:lastRenderedPageBreak/>
        <w:t>Table A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8A4064">
        <w:rPr>
          <w:noProof/>
        </w:rPr>
        <w:t>2</w:t>
      </w:r>
      <w:r>
        <w:rPr>
          <w:noProof/>
        </w:rPr>
        <w:fldChar w:fldCharType="end"/>
      </w:r>
      <w:r>
        <w:t xml:space="preserve"> Cost of </w:t>
      </w:r>
      <w:r w:rsidRPr="00BB6B19">
        <w:t xml:space="preserve">Conventional Testing Regime: </w:t>
      </w:r>
      <w:r>
        <w:t xml:space="preserve">Public </w:t>
      </w:r>
      <w:r w:rsidRPr="00BB6B19">
        <w:t xml:space="preserve">Sexual Health Clinic </w:t>
      </w:r>
      <w:r>
        <w:t xml:space="preserve">Setting </w:t>
      </w:r>
      <w:r w:rsidRPr="00BB6B19">
        <w:t>(Funded by State</w:t>
      </w:r>
      <w:r>
        <w:t xml:space="preserve"> Government</w:t>
      </w:r>
      <w:r w:rsidRPr="00BB6B19">
        <w:t>)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663"/>
        <w:gridCol w:w="1263"/>
        <w:gridCol w:w="1235"/>
        <w:gridCol w:w="1230"/>
        <w:gridCol w:w="1249"/>
      </w:tblGrid>
      <w:tr w:rsidR="00E26454" w:rsidRPr="00A0381C" w14:paraId="76C67652" w14:textId="77777777" w:rsidTr="0036663C">
        <w:trPr>
          <w:trHeight w:val="300"/>
        </w:trPr>
        <w:tc>
          <w:tcPr>
            <w:tcW w:w="864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6908197B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hole of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pulation </w:t>
            </w:r>
          </w:p>
        </w:tc>
      </w:tr>
      <w:tr w:rsidR="00E26454" w:rsidRPr="00A0381C" w14:paraId="6BE4741F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6248C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4D2F9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23E5234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E26454" w:rsidRPr="00A0381C" w14:paraId="61E55625" w14:textId="77777777" w:rsidTr="0036663C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7C44B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254F9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V Positive (EIA+ &amp; WB+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2CB97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Fal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IV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egative (EIA-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958DE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False HIV Positive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EIA+ &amp; WB-)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2A2FD8A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 Negative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EIA-)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 xml:space="preserve"> </w:t>
            </w:r>
          </w:p>
        </w:tc>
      </w:tr>
      <w:tr w:rsidR="00E26454" w:rsidRPr="00A0381C" w14:paraId="255DA945" w14:textId="77777777" w:rsidTr="0036663C">
        <w:trPr>
          <w:trHeight w:val="1065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6C06E" w14:textId="77777777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0086" w14:textId="76B46A82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     203.64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DCFE0" w14:textId="453D4976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  63.67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8AE3" w14:textId="12194E6C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148.21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8D705" w14:textId="546CF260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63.67 </w:t>
            </w:r>
          </w:p>
        </w:tc>
      </w:tr>
      <w:tr w:rsidR="00C019FD" w:rsidRPr="00A0381C" w14:paraId="1BB8152D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3765D" w14:textId="0F30B4B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8D66" w14:textId="38228F5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7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D6410" w14:textId="23ECA14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483C5" w14:textId="0367CED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FDAC2" w14:textId="082EE4E6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622</w:t>
            </w:r>
          </w:p>
        </w:tc>
      </w:tr>
      <w:tr w:rsidR="00C019FD" w:rsidRPr="00A0381C" w14:paraId="03B3634A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12AE1" w14:textId="7777777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B0D0" w14:textId="2358A057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0.0363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9E272" w14:textId="5405021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0.000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1072" w14:textId="2343922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0.1778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0C7F1" w14:textId="546164C1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63.5811 </w:t>
            </w:r>
          </w:p>
        </w:tc>
      </w:tr>
      <w:tr w:rsidR="0036663C" w:rsidRPr="00A0381C" w14:paraId="6CCF47D1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4AF3B" w14:textId="77777777" w:rsidR="0036663C" w:rsidRPr="00A0381C" w:rsidRDefault="0036663C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3D9E2" w14:textId="53946AE1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3.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  <w:p w14:paraId="7101320D" w14:textId="3625819C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D0BD681" w14:textId="57EA10FE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A669783" w14:textId="499AB983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4D1439D1" w14:textId="77777777" w:rsidTr="0036663C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31BDA" w14:textId="697986E7" w:rsidR="0036663C" w:rsidRPr="00A0381C" w:rsidRDefault="0036663C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1D1CA" w14:textId="50A8F261" w:rsidR="0036663C" w:rsidRPr="00A0381C" w:rsidRDefault="00C019FD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2.4656</w:t>
            </w:r>
          </w:p>
          <w:p w14:paraId="3F799920" w14:textId="5627C784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34DE44E" w14:textId="4F1E048B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D277083" w14:textId="4DA1306C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1F83D1CF" w14:textId="77777777" w:rsidTr="0036663C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BFAD3CE" w14:textId="77777777" w:rsidR="0036663C" w:rsidRPr="00A0381C" w:rsidRDefault="0036663C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E90ED" w14:textId="79B572F8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  <w:p w14:paraId="5E11B9D5" w14:textId="3BCB769A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82E2925" w14:textId="0791C3D9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8632B60" w14:textId="7E12FD65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1F14A647" w14:textId="77777777" w:rsidR="00E26454" w:rsidRDefault="00E26454" w:rsidP="00E26454"/>
    <w:tbl>
      <w:tblPr>
        <w:tblW w:w="8640" w:type="dxa"/>
        <w:tblLook w:val="04A0" w:firstRow="1" w:lastRow="0" w:firstColumn="1" w:lastColumn="0" w:noHBand="0" w:noVBand="1"/>
      </w:tblPr>
      <w:tblGrid>
        <w:gridCol w:w="3676"/>
        <w:gridCol w:w="1194"/>
        <w:gridCol w:w="1255"/>
        <w:gridCol w:w="1251"/>
        <w:gridCol w:w="1264"/>
      </w:tblGrid>
      <w:tr w:rsidR="00E26454" w:rsidRPr="00A0381C" w14:paraId="6AA1A9D4" w14:textId="77777777" w:rsidTr="0036663C">
        <w:trPr>
          <w:trHeight w:val="300"/>
        </w:trPr>
        <w:tc>
          <w:tcPr>
            <w:tcW w:w="864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63BAE7B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MSM </w:t>
            </w:r>
          </w:p>
        </w:tc>
      </w:tr>
      <w:tr w:rsidR="00E26454" w:rsidRPr="00A0381C" w14:paraId="46471794" w14:textId="77777777" w:rsidTr="0036663C">
        <w:trPr>
          <w:trHeight w:val="46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D21AD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1C6C2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0732E350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E26454" w:rsidRPr="00A0381C" w14:paraId="619A8DB6" w14:textId="77777777" w:rsidTr="0036663C">
        <w:trPr>
          <w:trHeight w:val="9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0665A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35F83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V Positive (EIA+ &amp; WB+)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4161C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Fal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IV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egative (EIA-) 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0EAD7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False HIV Positive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EIA+ &amp; WB-)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FE1C8F" w14:textId="77777777" w:rsidR="00E26454" w:rsidRPr="00A0381C" w:rsidRDefault="00E26454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 Negative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(EIA-)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 xml:space="preserve"> </w:t>
            </w:r>
          </w:p>
        </w:tc>
      </w:tr>
      <w:tr w:rsidR="00E26454" w:rsidRPr="00A0381C" w14:paraId="140F75B0" w14:textId="77777777" w:rsidTr="0036663C">
        <w:trPr>
          <w:trHeight w:val="78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B7150" w14:textId="77777777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B6A5" w14:textId="26CAFE4C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     203.64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9B4B4" w14:textId="5E2FC37C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  63.67 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3DC0" w14:textId="57D1742E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148.21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BB8DA" w14:textId="056B60ED" w:rsidR="00E26454" w:rsidRPr="00A0381C" w:rsidRDefault="00E26454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 63.67 </w:t>
            </w:r>
          </w:p>
        </w:tc>
      </w:tr>
      <w:tr w:rsidR="00C019FD" w:rsidRPr="00A0381C" w14:paraId="4C4260F1" w14:textId="77777777" w:rsidTr="0036663C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2A965" w14:textId="46E9BAAB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53F8" w14:textId="2F89DA16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0.00604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7277D" w14:textId="103B6BA8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0.00000 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AA72" w14:textId="07EB59D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0.00119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1AE8E" w14:textId="23116987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0.99276 </w:t>
            </w:r>
          </w:p>
        </w:tc>
      </w:tr>
      <w:tr w:rsidR="00C019FD" w:rsidRPr="00A0381C" w14:paraId="5C48353F" w14:textId="77777777" w:rsidTr="0036663C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DD1D9" w14:textId="1ECE665C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83292" w14:textId="17A6786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1.2301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8E27A" w14:textId="51950DE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0.0002 </w:t>
            </w: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618D" w14:textId="02D269DD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0.1768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C222F" w14:textId="2B218473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63.2081 </w:t>
            </w:r>
          </w:p>
        </w:tc>
      </w:tr>
      <w:tr w:rsidR="0036663C" w:rsidRPr="00A0381C" w14:paraId="041C7940" w14:textId="77777777" w:rsidTr="0036663C">
        <w:trPr>
          <w:trHeight w:val="30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F995D" w14:textId="77777777" w:rsidR="0036663C" w:rsidRPr="00A0381C" w:rsidRDefault="0036663C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4964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562E5" w14:textId="6C8FEA89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2</w:t>
            </w:r>
          </w:p>
          <w:p w14:paraId="75DF7651" w14:textId="75F5AA0B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D0B1871" w14:textId="6C895384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BF654B6" w14:textId="6B55E1F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35EB4322" w14:textId="77777777" w:rsidTr="0036663C">
        <w:trPr>
          <w:trHeight w:val="55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44964" w14:textId="7639490C" w:rsidR="0036663C" w:rsidRPr="00A0381C" w:rsidRDefault="0036663C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964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FB224" w14:textId="6FDFE162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26</w:t>
            </w:r>
          </w:p>
          <w:p w14:paraId="2049099C" w14:textId="397C4D75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B5E129C" w14:textId="70B44FA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61CB227" w14:textId="5060A4D1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70B1714F" w14:textId="77777777" w:rsidTr="0036663C">
        <w:trPr>
          <w:trHeight w:val="780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D7B3556" w14:textId="77777777" w:rsidR="0036663C" w:rsidRPr="00A0381C" w:rsidRDefault="0036663C" w:rsidP="00E26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4964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4D842" w14:textId="0571C58C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26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97</w:t>
            </w:r>
          </w:p>
          <w:p w14:paraId="11668F87" w14:textId="5DDCDFC2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BA450C1" w14:textId="7D810079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68ED5EB" w14:textId="58FC0A7B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2D447957" w14:textId="36EFC5CA" w:rsidR="00E26454" w:rsidRDefault="00E26454"/>
    <w:p w14:paraId="27839F4A" w14:textId="551D0C21" w:rsidR="00E26454" w:rsidRDefault="00E26454"/>
    <w:p w14:paraId="56671E4F" w14:textId="4D02B21D" w:rsidR="00C83EC2" w:rsidRDefault="00C83EC2"/>
    <w:p w14:paraId="3E2ED8FD" w14:textId="75B80E78" w:rsidR="00C83EC2" w:rsidRPr="001601DD" w:rsidRDefault="00C83EC2" w:rsidP="00C83EC2">
      <w:pPr>
        <w:pStyle w:val="Caption"/>
        <w:jc w:val="left"/>
        <w:rPr>
          <w:szCs w:val="24"/>
        </w:rPr>
      </w:pPr>
      <w:r>
        <w:t>Table A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8A4064">
        <w:rPr>
          <w:noProof/>
        </w:rPr>
        <w:t>3</w:t>
      </w:r>
      <w:r>
        <w:rPr>
          <w:noProof/>
        </w:rPr>
        <w:fldChar w:fldCharType="end"/>
      </w:r>
      <w:r w:rsidRPr="00BB6B19">
        <w:rPr>
          <w:szCs w:val="16"/>
        </w:rPr>
        <w:t xml:space="preserve"> </w:t>
      </w:r>
      <w:r>
        <w:rPr>
          <w:szCs w:val="16"/>
        </w:rPr>
        <w:t xml:space="preserve">Cost of </w:t>
      </w:r>
      <w:r w:rsidRPr="00BB6B19">
        <w:rPr>
          <w:szCs w:val="16"/>
        </w:rPr>
        <w:t xml:space="preserve">Parallel Testing Regime: Community </w:t>
      </w:r>
      <w:r>
        <w:rPr>
          <w:szCs w:val="16"/>
        </w:rPr>
        <w:t xml:space="preserve">Peer Organisation </w:t>
      </w:r>
      <w:r w:rsidRPr="00BB6B19">
        <w:rPr>
          <w:szCs w:val="16"/>
        </w:rPr>
        <w:t>Bulk Billing GP</w:t>
      </w:r>
      <w:r>
        <w:rPr>
          <w:szCs w:val="16"/>
        </w:rPr>
        <w:t xml:space="preserve"> Clinic</w:t>
      </w:r>
      <w:r w:rsidRPr="00BB6B19">
        <w:rPr>
          <w:szCs w:val="16"/>
        </w:rPr>
        <w:t xml:space="preserve"> </w:t>
      </w:r>
      <w:r>
        <w:rPr>
          <w:szCs w:val="16"/>
        </w:rPr>
        <w:t xml:space="preserve">Setting </w:t>
      </w:r>
      <w:r w:rsidRPr="00BB6B19">
        <w:rPr>
          <w:szCs w:val="16"/>
        </w:rPr>
        <w:t xml:space="preserve">(Funded by Federal </w:t>
      </w:r>
      <w:r>
        <w:rPr>
          <w:szCs w:val="16"/>
        </w:rPr>
        <w:t xml:space="preserve">Government </w:t>
      </w:r>
      <w:r w:rsidRPr="00BB6B19">
        <w:rPr>
          <w:szCs w:val="16"/>
        </w:rPr>
        <w:t>- Medicare and State</w:t>
      </w:r>
      <w:r>
        <w:rPr>
          <w:szCs w:val="16"/>
        </w:rPr>
        <w:t xml:space="preserve"> Government</w:t>
      </w:r>
      <w:r w:rsidRPr="00BB6B19">
        <w:rPr>
          <w:szCs w:val="16"/>
        </w:rPr>
        <w:t>)</w:t>
      </w:r>
    </w:p>
    <w:p w14:paraId="7B77CE36" w14:textId="43C50B20" w:rsidR="00C83EC2" w:rsidRDefault="00C83EC2"/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21"/>
        <w:gridCol w:w="766"/>
        <w:gridCol w:w="766"/>
        <w:gridCol w:w="766"/>
        <w:gridCol w:w="766"/>
        <w:gridCol w:w="766"/>
        <w:gridCol w:w="812"/>
        <w:gridCol w:w="766"/>
      </w:tblGrid>
      <w:tr w:rsidR="007D1456" w:rsidRPr="00A0381C" w14:paraId="30E486D6" w14:textId="77777777" w:rsidTr="00B552B3">
        <w:trPr>
          <w:trHeight w:val="300"/>
        </w:trPr>
        <w:tc>
          <w:tcPr>
            <w:tcW w:w="10192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44EDF98" w14:textId="77777777" w:rsidR="007D1456" w:rsidRPr="00A0381C" w:rsidRDefault="007D1456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hole of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pulation </w:t>
            </w:r>
          </w:p>
        </w:tc>
      </w:tr>
      <w:tr w:rsidR="007D1456" w:rsidRPr="00A0381C" w14:paraId="61582E09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5978F" w14:textId="77777777" w:rsidR="007D1456" w:rsidRPr="00A0381C" w:rsidRDefault="007D1456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41E4B" w14:textId="77777777" w:rsidR="007D1456" w:rsidRPr="00A0381C" w:rsidRDefault="007D1456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50EAF8D0" w14:textId="77777777" w:rsidR="007D1456" w:rsidRPr="00A0381C" w:rsidRDefault="007D1456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B552B3" w:rsidRPr="00A0381C" w14:paraId="5BD61977" w14:textId="77777777" w:rsidTr="0036663C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AED62" w14:textId="77777777" w:rsidR="00B552B3" w:rsidRPr="00A0381C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709C" w14:textId="30B236E0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+, WB+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9FD9F" w14:textId="3FEFF0A3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+, WB+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3746F" w14:textId="72EF7F12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0D39F" w14:textId="68EAB7EB" w:rsidR="00B552B3" w:rsidRPr="00A0381C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FFFBC" w14:textId="534FE470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13686" w14:textId="6009BC28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</w:t>
            </w:r>
            <w:proofErr w:type="gramStart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 EIA</w:t>
            </w:r>
            <w:proofErr w:type="gramEnd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WB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657DD5" w14:textId="0AF6841A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+, WB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6D6AB" w14:textId="1A45CD3C" w:rsidR="00B552B3" w:rsidRPr="00A0381C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</w:t>
            </w:r>
            <w:proofErr w:type="gramStart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 ,</w:t>
            </w:r>
            <w:proofErr w:type="gramEnd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IA-</w:t>
            </w:r>
          </w:p>
        </w:tc>
      </w:tr>
      <w:tr w:rsidR="00B552B3" w:rsidRPr="00A0381C" w14:paraId="1E06E068" w14:textId="77777777" w:rsidTr="0036663C">
        <w:trPr>
          <w:trHeight w:val="526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BBEAD" w14:textId="77777777" w:rsidR="00B552B3" w:rsidRPr="00A0381C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EE4FA" w14:textId="4FCBE03F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232.9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30BC8" w14:textId="5B66B7C3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170.0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7E402" w14:textId="0EA49CBE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232.9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300E0" w14:textId="5C1DE3E3" w:rsidR="00B552B3" w:rsidRPr="00A0381C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98.3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51CB2F" w14:textId="01BC6485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170.0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ECC14A" w14:textId="3368E8C1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199.05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BFE710" w14:textId="5AB614EC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199.0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660CD4" w14:textId="164D864A" w:rsidR="00B552B3" w:rsidRPr="00A0381C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98.35 </w:t>
            </w:r>
          </w:p>
        </w:tc>
      </w:tr>
      <w:tr w:rsidR="00C019FD" w:rsidRPr="00A0381C" w14:paraId="54C3EB00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BC2E3" w14:textId="6B4BCABD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BAC2A" w14:textId="6CC8A91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0.0002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8A059" w14:textId="216EA2C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C4F0C" w14:textId="03F73C5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1A24D" w14:textId="4BF0C218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99994A" w14:textId="00B3FFD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6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9A92C2" w14:textId="3992CDD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FD0561" w14:textId="50F3B6A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12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E5A3A7" w14:textId="70337F9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9926 </w:t>
            </w:r>
          </w:p>
        </w:tc>
      </w:tr>
      <w:tr w:rsidR="00C019FD" w:rsidRPr="00A0381C" w14:paraId="01C373DD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B34B7" w14:textId="7777777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FA579" w14:textId="0ABFAF8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0.0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BD98A" w14:textId="6F52995D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56105" w14:textId="79849AD9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328C6" w14:textId="716C42B5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03E4FE" w14:textId="22194BCB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1.02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74D677" w14:textId="49F30717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54662C" w14:textId="121DB580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2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845BD2" w14:textId="65A53108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97.63 </w:t>
            </w:r>
          </w:p>
        </w:tc>
      </w:tr>
      <w:tr w:rsidR="0036663C" w:rsidRPr="00A0381C" w14:paraId="7FBF2967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0A054" w14:textId="77777777" w:rsidR="0036663C" w:rsidRPr="00A0381C" w:rsidRDefault="0036663C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1D311A" w14:textId="5CB223A2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2</w:t>
            </w:r>
          </w:p>
          <w:p w14:paraId="3113DD18" w14:textId="1C719269" w:rsidR="0036663C" w:rsidRPr="00B552B3" w:rsidRDefault="0036663C" w:rsidP="00366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E49C058" w14:textId="4C0A938C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24D6F99" w14:textId="4CCB44B0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6A882A6B" w14:textId="77777777" w:rsidTr="0036663C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4590A" w14:textId="7F593CE8" w:rsidR="0036663C" w:rsidRPr="00A0381C" w:rsidRDefault="0036663C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0F9265" w14:textId="5BE049A8" w:rsidR="0036663C" w:rsidRPr="00B552B3" w:rsidRDefault="00C019FD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7.6713</w:t>
            </w:r>
          </w:p>
          <w:p w14:paraId="1F5051A0" w14:textId="11E15EDD" w:rsidR="0036663C" w:rsidRPr="00B552B3" w:rsidRDefault="0036663C" w:rsidP="00366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3C4B546" w14:textId="0E010FBE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093A0AE" w14:textId="59C59C20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01A45DF9" w14:textId="77777777" w:rsidTr="0036663C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4D04AC7" w14:textId="77777777" w:rsidR="0036663C" w:rsidRPr="00A0381C" w:rsidRDefault="0036663C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EA091D" w14:textId="34772EF6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,542</w:t>
            </w:r>
          </w:p>
          <w:p w14:paraId="03093DA1" w14:textId="3B5A18EA" w:rsidR="0036663C" w:rsidRPr="00B552B3" w:rsidRDefault="0036663C" w:rsidP="00366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5F2E0BB" w14:textId="0A7A94FD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79489FAA" w14:textId="7222432D" w:rsidR="00C83EC2" w:rsidRDefault="00C83EC2"/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21"/>
        <w:gridCol w:w="766"/>
        <w:gridCol w:w="766"/>
        <w:gridCol w:w="766"/>
        <w:gridCol w:w="766"/>
        <w:gridCol w:w="766"/>
        <w:gridCol w:w="812"/>
        <w:gridCol w:w="766"/>
      </w:tblGrid>
      <w:tr w:rsidR="00B552B3" w:rsidRPr="00A0381C" w14:paraId="14AC03E8" w14:textId="77777777" w:rsidTr="0036663C">
        <w:trPr>
          <w:trHeight w:val="300"/>
        </w:trPr>
        <w:tc>
          <w:tcPr>
            <w:tcW w:w="10192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21715A90" w14:textId="76F8646A" w:rsidR="00B552B3" w:rsidRPr="00A0381C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SM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B552B3" w:rsidRPr="00A0381C" w14:paraId="3F4D1580" w14:textId="77777777" w:rsidTr="00B552B3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E9A99" w14:textId="77777777" w:rsidR="00B552B3" w:rsidRPr="00A0381C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DA5B6" w14:textId="77777777" w:rsidR="00B552B3" w:rsidRPr="00A0381C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2F6B37EC" w14:textId="77777777" w:rsidR="00B552B3" w:rsidRPr="00A0381C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B552B3" w:rsidRPr="00A0381C" w14:paraId="0370588C" w14:textId="77777777" w:rsidTr="00B552B3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EB542" w14:textId="77777777" w:rsidR="00B552B3" w:rsidRPr="00A0381C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4BB6" w14:textId="77777777" w:rsidR="00B552B3" w:rsidRPr="00B552B3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+, WB+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181CB" w14:textId="77777777" w:rsidR="00B552B3" w:rsidRPr="00B552B3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+, WB+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D528A" w14:textId="77777777" w:rsidR="00B552B3" w:rsidRPr="00B552B3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45379" w14:textId="77777777" w:rsidR="00B552B3" w:rsidRPr="00A0381C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30C8A" w14:textId="77777777" w:rsidR="00B552B3" w:rsidRPr="00B552B3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50431" w14:textId="77777777" w:rsidR="00B552B3" w:rsidRPr="00B552B3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</w:t>
            </w:r>
            <w:proofErr w:type="gramStart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 EIA</w:t>
            </w:r>
            <w:proofErr w:type="gramEnd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WB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DEA198" w14:textId="77777777" w:rsidR="00B552B3" w:rsidRPr="00B552B3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+, WB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A1D3B" w14:textId="77777777" w:rsidR="00B552B3" w:rsidRPr="00A0381C" w:rsidRDefault="00B552B3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</w:t>
            </w:r>
            <w:proofErr w:type="gramStart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 ,</w:t>
            </w:r>
            <w:proofErr w:type="gramEnd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IA-</w:t>
            </w:r>
          </w:p>
        </w:tc>
      </w:tr>
      <w:tr w:rsidR="00B552B3" w:rsidRPr="00A0381C" w14:paraId="716FE680" w14:textId="77777777" w:rsidTr="00B552B3">
        <w:trPr>
          <w:trHeight w:val="572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1ACEF" w14:textId="77777777" w:rsidR="00B552B3" w:rsidRPr="00A0381C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3F789" w14:textId="57174DD1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      232.9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C0AC8" w14:textId="127CB0B4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170.0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63D20" w14:textId="3F48F30F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232.9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3BD62" w14:textId="07C3B3DE" w:rsidR="00B552B3" w:rsidRPr="00A0381C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98.3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A51A63" w14:textId="6D43CD3A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170.0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F2343D" w14:textId="744CA2C3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199.05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CACDB2" w14:textId="7E5B8D6E" w:rsidR="00B552B3" w:rsidRPr="00B552B3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199.0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41EEB7" w14:textId="523D9FD5" w:rsidR="00B552B3" w:rsidRPr="00A0381C" w:rsidRDefault="00B552B3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$     98.35 </w:t>
            </w:r>
          </w:p>
        </w:tc>
      </w:tr>
      <w:tr w:rsidR="00C019FD" w:rsidRPr="00A0381C" w14:paraId="44B214D0" w14:textId="77777777" w:rsidTr="00B552B3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ABECC" w14:textId="04848E16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69385" w14:textId="6E9A393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0.0058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60F17" w14:textId="33B7AE2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D9A8F" w14:textId="2A53FF5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0.0002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F1213" w14:textId="5B623D50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B5509A" w14:textId="6F1DFBD3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6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E1D46C" w14:textId="4028D6E0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9F2114" w14:textId="0CEDCB29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12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C4EC82" w14:textId="65BF7E6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9868 </w:t>
            </w:r>
          </w:p>
        </w:tc>
      </w:tr>
      <w:tr w:rsidR="00C019FD" w:rsidRPr="00A0381C" w14:paraId="4C0E7D0A" w14:textId="77777777" w:rsidTr="00B552B3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54461" w14:textId="7777777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D2EC1" w14:textId="5ECF0733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1.36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78325" w14:textId="01EBFF4D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F04E5" w14:textId="0B8B21D1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0.0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BB8F5" w14:textId="68FC206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435AD6" w14:textId="09CDC72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1.01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007053" w14:textId="67686B66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E1FCE9" w14:textId="3EF2B9E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2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B071E7" w14:textId="3EBE9667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97.05 </w:t>
            </w:r>
          </w:p>
        </w:tc>
      </w:tr>
      <w:tr w:rsidR="0036663C" w:rsidRPr="00A0381C" w14:paraId="00697EAB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FC578" w14:textId="77777777" w:rsidR="0036663C" w:rsidRPr="00A0381C" w:rsidRDefault="0036663C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D831B1" w14:textId="47AB6968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1</w:t>
            </w:r>
          </w:p>
          <w:p w14:paraId="2991C413" w14:textId="2649F118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A71F24D" w14:textId="7DB2DE10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2694D2F1" w14:textId="77777777" w:rsidTr="0036663C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43414" w14:textId="27655601" w:rsidR="0036663C" w:rsidRDefault="0036663C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</w:t>
            </w:r>
            <w:r w:rsidR="00C62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</w:p>
          <w:p w14:paraId="01E79B1F" w14:textId="77777777" w:rsidR="0036663C" w:rsidRDefault="0036663C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A2D21FD" w14:textId="2E0E9E9C" w:rsidR="0036663C" w:rsidRPr="00A0381C" w:rsidRDefault="0036663C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EBC7A0" w14:textId="18B491C2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315</w:t>
            </w:r>
          </w:p>
          <w:p w14:paraId="723D0440" w14:textId="36F3C6A1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F72B7FB" w14:textId="4117D765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7669CA9" w14:textId="4AAF0D6A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6663C" w:rsidRPr="00A0381C" w14:paraId="7CAB23ED" w14:textId="77777777" w:rsidTr="0036663C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66D2F55" w14:textId="77777777" w:rsidR="0036663C" w:rsidRPr="00A0381C" w:rsidRDefault="0036663C" w:rsidP="00B552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D84376" w14:textId="2FACDC1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53</w:t>
            </w:r>
          </w:p>
          <w:p w14:paraId="4A717ED0" w14:textId="1DD4A5E3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5B3C1B3" w14:textId="01ECA9EB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03CEF0A" w14:textId="6F3F558A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27781075" w14:textId="441C1CC3" w:rsidR="00C83EC2" w:rsidRDefault="00C83EC2"/>
    <w:p w14:paraId="058850E4" w14:textId="5993EB75" w:rsidR="00C83EC2" w:rsidRDefault="00C83EC2">
      <w:r>
        <w:br w:type="page"/>
      </w:r>
    </w:p>
    <w:p w14:paraId="534F56D5" w14:textId="0C1881E6" w:rsidR="00C83EC2" w:rsidRPr="006C466D" w:rsidRDefault="00C83EC2" w:rsidP="00C83EC2">
      <w:pPr>
        <w:pStyle w:val="Caption"/>
      </w:pPr>
      <w:r>
        <w:lastRenderedPageBreak/>
        <w:t>Table A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8A4064">
        <w:rPr>
          <w:noProof/>
        </w:rPr>
        <w:t>4</w:t>
      </w:r>
      <w:r>
        <w:rPr>
          <w:noProof/>
        </w:rPr>
        <w:fldChar w:fldCharType="end"/>
      </w:r>
      <w:r>
        <w:t xml:space="preserve"> </w:t>
      </w:r>
      <w:r w:rsidRPr="00321593">
        <w:t xml:space="preserve"> </w:t>
      </w:r>
      <w:r>
        <w:t xml:space="preserve">Cost of </w:t>
      </w:r>
      <w:r w:rsidRPr="00321593">
        <w:t xml:space="preserve">Parallel Testing Regime: Community Peer </w:t>
      </w:r>
      <w:r w:rsidRPr="007E376B">
        <w:t xml:space="preserve">Testing Service </w:t>
      </w:r>
      <w:r>
        <w:t xml:space="preserve">using </w:t>
      </w:r>
      <w:r w:rsidRPr="00321593">
        <w:t xml:space="preserve">Volunteer </w:t>
      </w:r>
      <w:r w:rsidRPr="006C466D">
        <w:t xml:space="preserve">Peer </w:t>
      </w:r>
      <w:r>
        <w:t>Nurse</w:t>
      </w:r>
      <w:r w:rsidRPr="006C466D">
        <w:t xml:space="preserve"> </w:t>
      </w:r>
      <w:r>
        <w:t xml:space="preserve">Setting </w:t>
      </w:r>
      <w:r w:rsidRPr="00321593">
        <w:t xml:space="preserve">(Funded by Federal </w:t>
      </w:r>
      <w:r>
        <w:t xml:space="preserve">Government </w:t>
      </w:r>
      <w:r w:rsidRPr="00321593">
        <w:t>- Medicare and State</w:t>
      </w:r>
      <w:r>
        <w:t xml:space="preserve"> Government</w:t>
      </w:r>
      <w:r w:rsidRPr="00321593">
        <w:t>)</w:t>
      </w:r>
    </w:p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21"/>
        <w:gridCol w:w="766"/>
        <w:gridCol w:w="766"/>
        <w:gridCol w:w="766"/>
        <w:gridCol w:w="766"/>
        <w:gridCol w:w="766"/>
        <w:gridCol w:w="812"/>
        <w:gridCol w:w="766"/>
      </w:tblGrid>
      <w:tr w:rsidR="0036663C" w:rsidRPr="00A0381C" w14:paraId="22E5EC19" w14:textId="77777777" w:rsidTr="0036663C">
        <w:trPr>
          <w:trHeight w:val="300"/>
        </w:trPr>
        <w:tc>
          <w:tcPr>
            <w:tcW w:w="10192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B69BF89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hole of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pulation </w:t>
            </w:r>
          </w:p>
        </w:tc>
      </w:tr>
      <w:tr w:rsidR="0036663C" w:rsidRPr="00A0381C" w14:paraId="3D3891ED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F4256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0D37B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097DE14A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36663C" w:rsidRPr="00A0381C" w14:paraId="5CF0659F" w14:textId="77777777" w:rsidTr="0036663C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2F3DC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212B2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+, WB+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3ECFC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+, WB+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773D6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3AEFC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CD603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AEA1D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</w:t>
            </w:r>
            <w:proofErr w:type="gramStart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 EIA</w:t>
            </w:r>
            <w:proofErr w:type="gramEnd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WB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416C7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+, WB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AB722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</w:t>
            </w:r>
            <w:proofErr w:type="gramStart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 ,</w:t>
            </w:r>
            <w:proofErr w:type="gramEnd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IA-</w:t>
            </w:r>
          </w:p>
        </w:tc>
      </w:tr>
      <w:tr w:rsidR="0036663C" w:rsidRPr="00A0381C" w14:paraId="2F28D67F" w14:textId="77777777" w:rsidTr="0036663C">
        <w:trPr>
          <w:trHeight w:val="526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76F8A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EAE64" w14:textId="6BBA1FEA" w:rsidR="0036663C" w:rsidRPr="0036663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6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161.2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50113" w14:textId="3B1104A5" w:rsidR="0036663C" w:rsidRPr="0036663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6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98.3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7326E" w14:textId="751C160B" w:rsidR="0036663C" w:rsidRPr="0036663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6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161.2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6A1F8" w14:textId="364A5F35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6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26.6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50723F" w14:textId="7075E9D4" w:rsidR="0036663C" w:rsidRPr="0036663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6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98.3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3BBBD8" w14:textId="4F35A344" w:rsidR="0036663C" w:rsidRPr="0036663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6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127.35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A228F4" w14:textId="67F6DCCF" w:rsidR="0036663C" w:rsidRPr="0036663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6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</w:t>
            </w:r>
            <w:r w:rsidR="008A4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35</w:t>
            </w:r>
            <w:r w:rsidRPr="0036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0A1087" w14:textId="6912FE30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666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26.65 </w:t>
            </w:r>
          </w:p>
        </w:tc>
      </w:tr>
      <w:tr w:rsidR="00C019FD" w:rsidRPr="00A0381C" w14:paraId="5BBF3342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99C9B" w14:textId="2C023F23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9B151" w14:textId="552ED333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0.0002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41D14" w14:textId="5E918463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C925B" w14:textId="3AFFF4D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7A445" w14:textId="1DF54B41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A5C488" w14:textId="5E6680D0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6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716A9A" w14:textId="5067B458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135D94" w14:textId="4FE55D3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12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F9C31D" w14:textId="37F935D8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9926 </w:t>
            </w:r>
          </w:p>
        </w:tc>
      </w:tr>
      <w:tr w:rsidR="00C019FD" w:rsidRPr="00A0381C" w14:paraId="6C53D713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E5167" w14:textId="7777777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5C1E0" w14:textId="2743442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0.03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B5F9B" w14:textId="0889150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F7DBF" w14:textId="3A6D7F9E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7EA51" w14:textId="576662C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150EC7" w14:textId="1558337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59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E4AAC1" w14:textId="7C369689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778C5F" w14:textId="46A45BF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</w:t>
            </w:r>
            <w:r w:rsidR="008A4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5105AF" w14:textId="33E788E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26.45 </w:t>
            </w:r>
          </w:p>
        </w:tc>
      </w:tr>
      <w:tr w:rsidR="0036663C" w:rsidRPr="00A0381C" w14:paraId="7841BAF9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EDF33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B5BDDE" w14:textId="11A518B7" w:rsidR="0036663C" w:rsidRPr="00C6205F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7.</w:t>
            </w:r>
            <w:r w:rsidR="008A4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6663C" w:rsidRPr="00A0381C" w14:paraId="585D9107" w14:textId="77777777" w:rsidTr="0036663C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ECDAF" w14:textId="0491D534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4E1A8F" w14:textId="55F424EC" w:rsidR="0036663C" w:rsidRPr="00C6205F" w:rsidRDefault="00C019FD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,787.6713</w:t>
            </w:r>
          </w:p>
        </w:tc>
      </w:tr>
      <w:tr w:rsidR="0036663C" w:rsidRPr="00A0381C" w14:paraId="388F1FE9" w14:textId="77777777" w:rsidTr="0036663C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8919269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0F99E0" w14:textId="088CDF72" w:rsidR="0036663C" w:rsidRPr="00C6205F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,</w:t>
            </w:r>
            <w:r w:rsidR="008A4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</w:tr>
    </w:tbl>
    <w:p w14:paraId="65C7F918" w14:textId="77777777" w:rsidR="0036663C" w:rsidRDefault="0036663C" w:rsidP="0036663C"/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21"/>
        <w:gridCol w:w="766"/>
        <w:gridCol w:w="766"/>
        <w:gridCol w:w="766"/>
        <w:gridCol w:w="766"/>
        <w:gridCol w:w="766"/>
        <w:gridCol w:w="812"/>
        <w:gridCol w:w="766"/>
      </w:tblGrid>
      <w:tr w:rsidR="0036663C" w:rsidRPr="00A0381C" w14:paraId="3A1D8E3A" w14:textId="77777777" w:rsidTr="0036663C">
        <w:trPr>
          <w:trHeight w:val="300"/>
        </w:trPr>
        <w:tc>
          <w:tcPr>
            <w:tcW w:w="10192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3AC0A8D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SM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36663C" w:rsidRPr="00A0381C" w14:paraId="064C65B4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61A18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3C817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29FC4C4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36663C" w:rsidRPr="00A0381C" w14:paraId="175D7123" w14:textId="77777777" w:rsidTr="0036663C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65D58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C03B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+, WB+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640F2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+, WB+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64F85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55F5C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80F2F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B51D9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</w:t>
            </w:r>
            <w:proofErr w:type="gramStart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 EIA</w:t>
            </w:r>
            <w:proofErr w:type="gramEnd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WB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5FA828" w14:textId="77777777" w:rsidR="0036663C" w:rsidRPr="00B552B3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, EIA+, WB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C2D475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</w:t>
            </w:r>
            <w:proofErr w:type="gramStart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 ,</w:t>
            </w:r>
            <w:proofErr w:type="gramEnd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IA-</w:t>
            </w:r>
          </w:p>
        </w:tc>
      </w:tr>
      <w:tr w:rsidR="0036663C" w:rsidRPr="00A0381C" w14:paraId="1E498ABD" w14:textId="77777777" w:rsidTr="0036663C">
        <w:trPr>
          <w:trHeight w:val="572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9FD04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C7039" w14:textId="46C0BF7E" w:rsidR="0036663C" w:rsidRPr="00606E86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6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161.2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A1898" w14:textId="08FC853C" w:rsidR="0036663C" w:rsidRPr="00606E86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6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98.3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E498C" w14:textId="60B7147B" w:rsidR="0036663C" w:rsidRPr="00606E86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6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161.2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860E5" w14:textId="223A6520" w:rsidR="0036663C" w:rsidRPr="00606E86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6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26.6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C9ED48" w14:textId="64C6780A" w:rsidR="0036663C" w:rsidRPr="00606E86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6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98.3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A0D6EC" w14:textId="441085EA" w:rsidR="0036663C" w:rsidRPr="00606E86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6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127.35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61E790" w14:textId="77BCB704" w:rsidR="0036663C" w:rsidRPr="00606E86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6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55.6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FD5241" w14:textId="52D4059F" w:rsidR="0036663C" w:rsidRPr="00606E86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06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26.65 </w:t>
            </w:r>
          </w:p>
        </w:tc>
      </w:tr>
      <w:tr w:rsidR="00C019FD" w:rsidRPr="00A0381C" w14:paraId="66FA621E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C49B5" w14:textId="54386E8A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45E73" w14:textId="3569564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0.0058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8365E" w14:textId="3A0CA6BE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AB71F" w14:textId="5C63B7C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0002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00D95" w14:textId="122C8978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E5E791" w14:textId="5FC1AE6B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6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F188BB" w14:textId="3D8E8638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0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174CB8" w14:textId="210E1629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0012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E70012" w14:textId="0624D49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9868 </w:t>
            </w:r>
          </w:p>
        </w:tc>
      </w:tr>
      <w:tr w:rsidR="00C019FD" w:rsidRPr="00A0381C" w14:paraId="4021BA1B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2FFDA" w14:textId="7777777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E17B3" w14:textId="526B5AA5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0.9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00F23" w14:textId="2A4A90B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174C7" w14:textId="3081892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0.03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9BF93" w14:textId="09F9DD7E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07369A" w14:textId="57190281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59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C6A7BB" w14:textId="17ABA65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0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1D9F73" w14:textId="560E0CA8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0.</w:t>
            </w:r>
            <w:r w:rsidR="008A4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7AFBFC" w14:textId="46130146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26.30 </w:t>
            </w:r>
          </w:p>
        </w:tc>
        <w:bookmarkStart w:id="0" w:name="_GoBack"/>
        <w:bookmarkEnd w:id="0"/>
      </w:tr>
      <w:tr w:rsidR="0036663C" w:rsidRPr="00A0381C" w14:paraId="1B911B90" w14:textId="77777777" w:rsidTr="0036663C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D6331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BABA7D" w14:textId="677F65A8" w:rsidR="0036663C" w:rsidRPr="00C6205F" w:rsidRDefault="0036663C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A4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</w:tr>
      <w:tr w:rsidR="0036663C" w:rsidRPr="00A0381C" w14:paraId="4A166B36" w14:textId="77777777" w:rsidTr="0036663C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B2819" w14:textId="3F09219B" w:rsidR="0036663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  <w:p w14:paraId="7A9E172D" w14:textId="77777777" w:rsidR="0036663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DEC2039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67C5A8" w14:textId="37548C14" w:rsidR="0036663C" w:rsidRPr="00C6205F" w:rsidRDefault="0036663C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315</w:t>
            </w:r>
          </w:p>
        </w:tc>
      </w:tr>
      <w:tr w:rsidR="0036663C" w:rsidRPr="00A0381C" w14:paraId="51F8B0F7" w14:textId="77777777" w:rsidTr="0036663C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91BE4C3" w14:textId="77777777" w:rsidR="0036663C" w:rsidRPr="00A0381C" w:rsidRDefault="0036663C" w:rsidP="003666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4C8E37" w14:textId="52E5DE70" w:rsidR="0036663C" w:rsidRPr="00C6205F" w:rsidRDefault="0036663C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</w:t>
            </w:r>
            <w:r w:rsidR="008A4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</w:tbl>
    <w:p w14:paraId="4CA9DD87" w14:textId="77777777" w:rsidR="0036663C" w:rsidRDefault="0036663C" w:rsidP="0036663C"/>
    <w:p w14:paraId="1ABCBCED" w14:textId="30A84270" w:rsidR="00C83EC2" w:rsidRDefault="00C83EC2"/>
    <w:p w14:paraId="42097DF5" w14:textId="0131ED7C" w:rsidR="00C83EC2" w:rsidRDefault="00C83EC2"/>
    <w:p w14:paraId="73705A7A" w14:textId="384BEF83" w:rsidR="00C83EC2" w:rsidRDefault="00C83EC2"/>
    <w:p w14:paraId="543036E7" w14:textId="219A6816" w:rsidR="00DB67AA" w:rsidRDefault="00DB67AA">
      <w:r>
        <w:br w:type="page"/>
      </w:r>
    </w:p>
    <w:p w14:paraId="1062CEA2" w14:textId="25C9D6D6" w:rsidR="00DB67AA" w:rsidRPr="001601DD" w:rsidRDefault="00DB67AA" w:rsidP="00DB67AA">
      <w:pPr>
        <w:pStyle w:val="Caption"/>
        <w:rPr>
          <w:rFonts w:eastAsia="Times New Roman"/>
          <w:b w:val="0"/>
          <w:sz w:val="20"/>
          <w:szCs w:val="20"/>
          <w:u w:val="single"/>
        </w:rPr>
      </w:pPr>
      <w:r>
        <w:lastRenderedPageBreak/>
        <w:t>Table A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8A4064">
        <w:rPr>
          <w:noProof/>
        </w:rPr>
        <w:t>5</w:t>
      </w:r>
      <w:r>
        <w:rPr>
          <w:noProof/>
        </w:rPr>
        <w:fldChar w:fldCharType="end"/>
      </w:r>
      <w:r>
        <w:t xml:space="preserve"> Cost of </w:t>
      </w:r>
      <w:r w:rsidR="00C6205F">
        <w:t>Point of Care</w:t>
      </w:r>
      <w:r w:rsidRPr="00D20CA2">
        <w:t xml:space="preserve"> Testing Regime: Community </w:t>
      </w:r>
      <w:r>
        <w:t>Peer Testing Service Setting</w:t>
      </w:r>
      <w:r w:rsidRPr="00D20CA2">
        <w:t xml:space="preserve"> (Funded by State</w:t>
      </w:r>
      <w:r>
        <w:t xml:space="preserve"> Government</w:t>
      </w:r>
      <w:r w:rsidRPr="00D20CA2">
        <w:t>)</w:t>
      </w:r>
    </w:p>
    <w:p w14:paraId="3B97D362" w14:textId="6CAA3614" w:rsidR="00C83EC2" w:rsidRDefault="00C83EC2"/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39"/>
        <w:gridCol w:w="1140"/>
        <w:gridCol w:w="1140"/>
        <w:gridCol w:w="1036"/>
        <w:gridCol w:w="1037"/>
        <w:gridCol w:w="1037"/>
      </w:tblGrid>
      <w:tr w:rsidR="009247CD" w:rsidRPr="00A0381C" w14:paraId="41B6FCCF" w14:textId="77777777" w:rsidTr="00C019FD">
        <w:trPr>
          <w:trHeight w:val="300"/>
        </w:trPr>
        <w:tc>
          <w:tcPr>
            <w:tcW w:w="10192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18BF808" w14:textId="7777777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hole of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pulation </w:t>
            </w:r>
          </w:p>
        </w:tc>
      </w:tr>
      <w:tr w:rsidR="009247CD" w:rsidRPr="00A0381C" w14:paraId="0921BFF6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D69FE" w14:textId="7777777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7F21E" w14:textId="7777777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3002F42" w14:textId="7777777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9247CD" w:rsidRPr="00A0381C" w14:paraId="6DCAF39B" w14:textId="77777777" w:rsidTr="00C019FD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DF0B2" w14:textId="7777777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198D8" w14:textId="77777777" w:rsidR="009247CD" w:rsidRPr="00B552B3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+, WB+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75083" w14:textId="67EB0D44" w:rsidR="009247CD" w:rsidRPr="00B552B3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HC-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3D47E" w14:textId="514EA330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C2E6F" w14:textId="77777777" w:rsidR="009247CD" w:rsidRPr="00B552B3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</w:t>
            </w:r>
            <w:proofErr w:type="gramStart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 EIA</w:t>
            </w:r>
            <w:proofErr w:type="gramEnd"/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WB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0CA4A" w14:textId="187D3162" w:rsidR="009247CD" w:rsidRPr="00B552B3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EIA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7D163D" w14:textId="212F2B6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-</w:t>
            </w:r>
          </w:p>
        </w:tc>
      </w:tr>
      <w:tr w:rsidR="009247CD" w:rsidRPr="00A0381C" w14:paraId="18E85587" w14:textId="77777777" w:rsidTr="00C019FD">
        <w:trPr>
          <w:trHeight w:val="526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06C29" w14:textId="77777777" w:rsidR="009247CD" w:rsidRPr="00A0381C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3573" w14:textId="5960E2D7" w:rsidR="009247CD" w:rsidRPr="009247CD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2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277.9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60AC6" w14:textId="7CA89897" w:rsidR="009247CD" w:rsidRPr="009247CD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2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 33.5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29BE4" w14:textId="035550FE" w:rsidR="009247CD" w:rsidRPr="009247CD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2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        215.05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4A85F" w14:textId="4D08DBE9" w:rsidR="009247CD" w:rsidRPr="009247CD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2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244.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CD24B" w14:textId="7DAD4849" w:rsidR="009247CD" w:rsidRPr="009247CD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2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215.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D70505" w14:textId="50ADE59D" w:rsidR="009247CD" w:rsidRPr="009247CD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2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33.50 </w:t>
            </w:r>
          </w:p>
        </w:tc>
      </w:tr>
      <w:tr w:rsidR="00C019FD" w:rsidRPr="00A0381C" w14:paraId="2333E105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5E52D" w14:textId="4AB81919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E214" w14:textId="2344E94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0.0002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E5FA4" w14:textId="6F7CBC99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0.000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45EEC" w14:textId="30EDBCA9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0.000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2C9AC" w14:textId="538176B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0.00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3E619" w14:textId="11694D2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0.006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ED1CF" w14:textId="3F5867BE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0.9938 </w:t>
            </w:r>
          </w:p>
        </w:tc>
      </w:tr>
      <w:tr w:rsidR="00C019FD" w:rsidRPr="00A0381C" w14:paraId="30ED6158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C4919" w14:textId="7777777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FA157" w14:textId="7688652B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 0.0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E4A78" w14:textId="70188816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    0.0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C6010" w14:textId="72AAD737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              0.0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C974F" w14:textId="2B16AF3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0.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29F20" w14:textId="55205F77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1.2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7D2B27" w14:textId="1FA01B0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33.29 </w:t>
            </w:r>
          </w:p>
        </w:tc>
      </w:tr>
      <w:tr w:rsidR="009247CD" w:rsidRPr="00A0381C" w14:paraId="5DBBACD7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C2F35" w14:textId="77777777" w:rsidR="009247CD" w:rsidRPr="00A0381C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BCD9C" w14:textId="3F0FBDAE" w:rsidR="009247CD" w:rsidRPr="00C6205F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4.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9247CD" w:rsidRPr="00A0381C" w14:paraId="4287331D" w14:textId="77777777" w:rsidTr="00C019FD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2A5C7" w14:textId="715693C5" w:rsidR="009247CD" w:rsidRPr="00A0381C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E6576" w14:textId="52E0D518" w:rsidR="009247CD" w:rsidRPr="00C6205F" w:rsidRDefault="00C019F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87.6711</w:t>
            </w:r>
          </w:p>
        </w:tc>
      </w:tr>
      <w:tr w:rsidR="009247CD" w:rsidRPr="00A0381C" w14:paraId="31DA324B" w14:textId="77777777" w:rsidTr="00C019FD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7C0B1CE" w14:textId="77777777" w:rsidR="009247CD" w:rsidRPr="00A0381C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2169D" w14:textId="166D9474" w:rsidR="009247CD" w:rsidRPr="00C6205F" w:rsidRDefault="009247CD" w:rsidP="00924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,436</w:t>
            </w:r>
          </w:p>
        </w:tc>
      </w:tr>
    </w:tbl>
    <w:p w14:paraId="1AC83600" w14:textId="77777777" w:rsidR="009247CD" w:rsidRDefault="009247CD" w:rsidP="009247CD"/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39"/>
        <w:gridCol w:w="1140"/>
        <w:gridCol w:w="1140"/>
        <w:gridCol w:w="1036"/>
        <w:gridCol w:w="1037"/>
        <w:gridCol w:w="1037"/>
      </w:tblGrid>
      <w:tr w:rsidR="009247CD" w:rsidRPr="00A0381C" w14:paraId="71D1AD54" w14:textId="77777777" w:rsidTr="00C019FD">
        <w:trPr>
          <w:trHeight w:val="300"/>
        </w:trPr>
        <w:tc>
          <w:tcPr>
            <w:tcW w:w="10192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0DCC4DCF" w14:textId="7777777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SM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9247CD" w:rsidRPr="00A0381C" w14:paraId="2EB22CB0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35306" w14:textId="7777777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4C90B" w14:textId="7777777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3061B038" w14:textId="77777777" w:rsidR="009247CD" w:rsidRPr="00A0381C" w:rsidRDefault="009247C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DD265C" w:rsidRPr="00A0381C" w14:paraId="62DA27F8" w14:textId="77777777" w:rsidTr="00C019FD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91556" w14:textId="77777777" w:rsidR="00DD265C" w:rsidRPr="00A0381C" w:rsidRDefault="00DD265C" w:rsidP="00D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E793" w14:textId="11AECC61" w:rsidR="00DD265C" w:rsidRPr="00B552B3" w:rsidRDefault="00DD265C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+, WB+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BE128" w14:textId="3607C4C8" w:rsidR="00DD265C" w:rsidRPr="00B552B3" w:rsidRDefault="00DD265C" w:rsidP="00D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</w:t>
            </w:r>
            <w:r w:rsidR="00F02E8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00077" w14:textId="42B1B4DD" w:rsidR="00DD265C" w:rsidRPr="00A0381C" w:rsidRDefault="00DD265C" w:rsidP="00D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</w:t>
            </w:r>
            <w:r w:rsidR="00C5687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B29CD" w14:textId="5134B65C" w:rsidR="00DD265C" w:rsidRPr="00B552B3" w:rsidRDefault="00DD265C" w:rsidP="00D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EIA </w:t>
            </w:r>
            <w:r w:rsidR="00C5687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</w:t>
            </w:r>
          </w:p>
          <w:p w14:paraId="05395B5D" w14:textId="2C6191A9" w:rsidR="00DD265C" w:rsidRPr="00B552B3" w:rsidRDefault="00C5687B" w:rsidP="00D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B</w:t>
            </w:r>
            <w:r w:rsidR="00DD265C"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9230D" w14:textId="12BEBA9B" w:rsidR="00DD265C" w:rsidRPr="00B552B3" w:rsidRDefault="00DD265C" w:rsidP="00D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HC+, EIA</w:t>
            </w:r>
            <w:r w:rsidR="00C5687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44A77D" w14:textId="3A09942A" w:rsidR="00DD265C" w:rsidRPr="00A0381C" w:rsidRDefault="00DD265C" w:rsidP="00DD2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HC- </w:t>
            </w:r>
          </w:p>
        </w:tc>
      </w:tr>
      <w:tr w:rsidR="00C5687B" w:rsidRPr="00A0381C" w14:paraId="5F740F4D" w14:textId="77777777" w:rsidTr="00C019FD">
        <w:trPr>
          <w:trHeight w:val="572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C52D2" w14:textId="77777777" w:rsidR="00C5687B" w:rsidRPr="00A0381C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B9B9" w14:textId="5A9C3A24" w:rsidR="00C5687B" w:rsidRPr="00C5687B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56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277.9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D0188" w14:textId="6A8B15FE" w:rsidR="00C5687B" w:rsidRPr="00C5687B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56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 33.5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BC291" w14:textId="110B4F25" w:rsidR="00C5687B" w:rsidRPr="00C5687B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56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        215.05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98CD7" w14:textId="50D42614" w:rsidR="00C5687B" w:rsidRPr="00C5687B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56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244.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286EF8" w14:textId="3C7473CA" w:rsidR="00C5687B" w:rsidRPr="00C5687B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56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215.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AD53C9" w14:textId="1C8F7750" w:rsidR="00C5687B" w:rsidRPr="00C5687B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568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33.50 </w:t>
            </w:r>
          </w:p>
        </w:tc>
      </w:tr>
      <w:tr w:rsidR="00C019FD" w:rsidRPr="00A0381C" w14:paraId="40418ABC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BD791" w14:textId="206C6391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1130" w14:textId="69FEF13E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0.005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4CE64" w14:textId="014D2CA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0.0002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74080" w14:textId="4983B17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0.000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0D0F1" w14:textId="32D407D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0.00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5D808" w14:textId="011DCDE0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0.006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34EBA9" w14:textId="2C4EEBD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0.9880 </w:t>
            </w:r>
          </w:p>
        </w:tc>
      </w:tr>
      <w:tr w:rsidR="00C019FD" w:rsidRPr="00A0381C" w14:paraId="4FA6123B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42E0F" w14:textId="7777777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4DF1" w14:textId="6C60839D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1.6249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71BF0" w14:textId="74EF096D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0.006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19E7F" w14:textId="4FAA9D75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0.0008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469E1" w14:textId="1F626B90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0.0017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A2A3C3" w14:textId="322E255F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1.281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6C4BD5" w14:textId="09DB8F3A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33.0977 </w:t>
            </w:r>
          </w:p>
        </w:tc>
      </w:tr>
      <w:tr w:rsidR="00C5687B" w:rsidRPr="00A0381C" w14:paraId="1A9DA69D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631D5" w14:textId="77777777" w:rsidR="00C5687B" w:rsidRPr="00A0381C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28E66" w14:textId="4B23A6F5" w:rsidR="00C5687B" w:rsidRPr="00C6205F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1</w:t>
            </w:r>
          </w:p>
        </w:tc>
      </w:tr>
      <w:tr w:rsidR="00C5687B" w:rsidRPr="00A0381C" w14:paraId="245687D7" w14:textId="77777777" w:rsidTr="00C019FD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D9A6C" w14:textId="1EBED57E" w:rsidR="00C5687B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  <w:p w14:paraId="7DE9DC59" w14:textId="77777777" w:rsidR="00C5687B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FB74E9A" w14:textId="77777777" w:rsidR="00C5687B" w:rsidRPr="00A0381C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F1EA0" w14:textId="47997ED8" w:rsidR="00C5687B" w:rsidRPr="00C6205F" w:rsidRDefault="00C019FD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0255</w:t>
            </w:r>
          </w:p>
        </w:tc>
      </w:tr>
      <w:tr w:rsidR="00C5687B" w:rsidRPr="00A0381C" w14:paraId="094F3DC7" w14:textId="77777777" w:rsidTr="00C019FD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6A600EC" w14:textId="77777777" w:rsidR="00C5687B" w:rsidRPr="00A0381C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E31F4" w14:textId="3F62F6AA" w:rsidR="00C5687B" w:rsidRPr="00C6205F" w:rsidRDefault="00C5687B" w:rsidP="00C568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59</w:t>
            </w:r>
          </w:p>
        </w:tc>
      </w:tr>
    </w:tbl>
    <w:p w14:paraId="58E97E85" w14:textId="10A7ABD5" w:rsidR="00DB67AA" w:rsidRDefault="00DB67AA"/>
    <w:p w14:paraId="0B77B2FE" w14:textId="0A1A7EFC" w:rsidR="00DB67AA" w:rsidRDefault="00DB67AA">
      <w:r>
        <w:br w:type="page"/>
      </w:r>
    </w:p>
    <w:p w14:paraId="2EA42BE8" w14:textId="4D3B7A09" w:rsidR="00DB67AA" w:rsidRDefault="00DB67AA" w:rsidP="00DB67AA">
      <w:pPr>
        <w:pStyle w:val="Caption"/>
      </w:pPr>
      <w:r>
        <w:lastRenderedPageBreak/>
        <w:t>Table A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 w:rsidR="008A4064">
        <w:rPr>
          <w:noProof/>
        </w:rPr>
        <w:t>6</w:t>
      </w:r>
      <w:r>
        <w:rPr>
          <w:noProof/>
        </w:rPr>
        <w:fldChar w:fldCharType="end"/>
      </w:r>
      <w:r w:rsidR="00F02E8D">
        <w:rPr>
          <w:noProof/>
        </w:rPr>
        <w:t>a</w:t>
      </w:r>
      <w:r>
        <w:t xml:space="preserve"> Cost of Point of Care </w:t>
      </w:r>
      <w:r w:rsidRPr="003A7CEB">
        <w:t>Testing Regime: Home HIVST</w:t>
      </w:r>
      <w:r>
        <w:t xml:space="preserve"> Setting </w:t>
      </w:r>
      <w:r w:rsidR="00F02E8D">
        <w:t xml:space="preserve">(Includes Private Costs) </w:t>
      </w:r>
      <w:r w:rsidRPr="003A7CEB">
        <w:t>(Funded by Consumer)</w:t>
      </w:r>
    </w:p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39"/>
        <w:gridCol w:w="1140"/>
        <w:gridCol w:w="1140"/>
        <w:gridCol w:w="1036"/>
        <w:gridCol w:w="1037"/>
        <w:gridCol w:w="1037"/>
      </w:tblGrid>
      <w:tr w:rsidR="00F02E8D" w:rsidRPr="00A0381C" w14:paraId="03FD20C9" w14:textId="77777777" w:rsidTr="00C019FD">
        <w:trPr>
          <w:trHeight w:val="300"/>
        </w:trPr>
        <w:tc>
          <w:tcPr>
            <w:tcW w:w="10192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0BB6EF0B" w14:textId="77777777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hole of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pulation </w:t>
            </w:r>
          </w:p>
        </w:tc>
      </w:tr>
      <w:tr w:rsidR="00F02E8D" w:rsidRPr="00A0381C" w14:paraId="58870EEB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F83CE" w14:textId="77777777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045EF" w14:textId="77777777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0617C256" w14:textId="77777777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F02E8D" w:rsidRPr="00A0381C" w14:paraId="6059FCFE" w14:textId="77777777" w:rsidTr="00C019FD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4379E" w14:textId="77777777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97F7" w14:textId="14ABC35B" w:rsidR="00F02E8D" w:rsidRPr="00B552B3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+, WB+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0CA54" w14:textId="7E9975A7" w:rsidR="00F02E8D" w:rsidRPr="00B552B3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ECC0F" w14:textId="23236704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74998" w14:textId="3E293F06" w:rsidR="00F02E8D" w:rsidRPr="00B552B3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+, WB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3F2682" w14:textId="04D47B89" w:rsidR="00F02E8D" w:rsidRPr="00B552B3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+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EIA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B51E59" w14:textId="49233D14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F02E8D" w:rsidRPr="00A0381C" w14:paraId="612C7CEE" w14:textId="77777777" w:rsidTr="00C019FD">
        <w:trPr>
          <w:trHeight w:val="526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B931B" w14:textId="77777777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77629" w14:textId="6B02B6A4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284.1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CC668" w14:textId="594D8C68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62.2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45082" w14:textId="020EE376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221.3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016510" w14:textId="6DA3D169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250.3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8F0ED9" w14:textId="2D5BD8B8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221.3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397439" w14:textId="0B8449FC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62.25 </w:t>
            </w:r>
          </w:p>
        </w:tc>
      </w:tr>
      <w:tr w:rsidR="00C019FD" w:rsidRPr="00A0381C" w14:paraId="3D91E817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1A895" w14:textId="6D3E36A0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D01BE" w14:textId="4554C570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0.00016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8B6E9" w14:textId="5A389BFE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0.00001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DCDCD" w14:textId="5063A84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0.00000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8D246A" w14:textId="5EAF12F9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0.0000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BAC26A" w14:textId="74A2D566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0002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C1100F" w14:textId="5BF4873E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999621 </w:t>
            </w:r>
          </w:p>
        </w:tc>
      </w:tr>
      <w:tr w:rsidR="00C019FD" w:rsidRPr="00A0381C" w14:paraId="315B2757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18FA0" w14:textId="7777777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FBBBB" w14:textId="2F7FF073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0.0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196CE" w14:textId="39DC86B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0.0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31435" w14:textId="17B93434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 0.0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AB2F03" w14:textId="2810B3A7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0.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376660" w14:textId="6B526FD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0.04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5F3402" w14:textId="03F75BA2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62.23 </w:t>
            </w:r>
          </w:p>
        </w:tc>
      </w:tr>
      <w:tr w:rsidR="00F02E8D" w:rsidRPr="00A0381C" w14:paraId="4F77702F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0FCC4" w14:textId="77777777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ED9B9B" w14:textId="486E54FD" w:rsidR="00F02E8D" w:rsidRPr="00C6205F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2.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F02E8D" w:rsidRPr="00A0381C" w14:paraId="556EC883" w14:textId="77777777" w:rsidTr="00C019FD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7A40D" w14:textId="1BE87734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FD4C8F" w14:textId="78823841" w:rsidR="00F02E8D" w:rsidRPr="00C6205F" w:rsidRDefault="00C019F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11.5584</w:t>
            </w:r>
          </w:p>
        </w:tc>
      </w:tr>
      <w:tr w:rsidR="00F02E8D" w:rsidRPr="00A0381C" w14:paraId="2A4974BD" w14:textId="77777777" w:rsidTr="00C019FD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60F3D22" w14:textId="77777777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A8F846" w14:textId="5D7D97F6" w:rsidR="00F02E8D" w:rsidRPr="00C6205F" w:rsidRDefault="00F02E8D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C019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,860</w:t>
            </w:r>
          </w:p>
        </w:tc>
      </w:tr>
    </w:tbl>
    <w:p w14:paraId="5F10524C" w14:textId="77777777" w:rsidR="00F02E8D" w:rsidRDefault="00F02E8D" w:rsidP="00F02E8D"/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39"/>
        <w:gridCol w:w="1140"/>
        <w:gridCol w:w="1140"/>
        <w:gridCol w:w="1036"/>
        <w:gridCol w:w="1037"/>
        <w:gridCol w:w="1037"/>
      </w:tblGrid>
      <w:tr w:rsidR="00F02E8D" w:rsidRPr="00A0381C" w14:paraId="6B2C2EBF" w14:textId="77777777" w:rsidTr="00C019FD">
        <w:trPr>
          <w:trHeight w:val="300"/>
        </w:trPr>
        <w:tc>
          <w:tcPr>
            <w:tcW w:w="10192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0320D12" w14:textId="77777777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SM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F02E8D" w:rsidRPr="00A0381C" w14:paraId="1244E875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A52F8" w14:textId="77777777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DB80E" w14:textId="77777777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5B2AC142" w14:textId="77777777" w:rsidR="00F02E8D" w:rsidRPr="00A0381C" w:rsidRDefault="00F02E8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F02E8D" w:rsidRPr="00A0381C" w14:paraId="0EFE1226" w14:textId="77777777" w:rsidTr="00C019FD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67E0F" w14:textId="77777777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F013" w14:textId="7961D19C" w:rsidR="00F02E8D" w:rsidRPr="00B552B3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+, WB+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CCEA8" w14:textId="50BCA7C3" w:rsidR="00F02E8D" w:rsidRPr="00B552B3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1075B" w14:textId="7B96F89D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DE2B7" w14:textId="1504A346" w:rsidR="00F02E8D" w:rsidRPr="00B552B3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+, WB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EF3AB5" w14:textId="2ED25FF3" w:rsidR="00F02E8D" w:rsidRPr="00B552B3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+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EIA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BFC63" w14:textId="40A67856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F02E8D" w:rsidRPr="00A0381C" w14:paraId="0DCBED2C" w14:textId="77777777" w:rsidTr="00C019FD">
        <w:trPr>
          <w:trHeight w:val="572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AE76A" w14:textId="77777777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C9C68" w14:textId="00B2CF5F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284.1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925E4" w14:textId="70E71586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62.2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F42B7" w14:textId="4912FCBF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221.3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8F4ABC" w14:textId="0960D020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250.3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32E9A3" w14:textId="0FC22B28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221.3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39D5CC" w14:textId="0496557D" w:rsidR="00F02E8D" w:rsidRP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02E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62.25 </w:t>
            </w:r>
          </w:p>
        </w:tc>
      </w:tr>
      <w:tr w:rsidR="00C019FD" w:rsidRPr="00A0381C" w14:paraId="29A8AE77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66056" w14:textId="71DC25F3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ABBA8" w14:textId="5F8BA31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0.00553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DCB8A" w14:textId="3331228B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0.00050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626C0" w14:textId="4C13FA33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0.000003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7987BD" w14:textId="7BFB0968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0.0000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593E64" w14:textId="1521A1F0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00019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BB6F46" w14:textId="410C42A5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993757 </w:t>
            </w:r>
          </w:p>
        </w:tc>
      </w:tr>
      <w:tr w:rsidR="00C019FD" w:rsidRPr="00A0381C" w14:paraId="5217567F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9E37F" w14:textId="77777777" w:rsidR="00C019FD" w:rsidRPr="00A0381C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957EE" w14:textId="666AC0F1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1.573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F024E" w14:textId="3D818213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0.031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830B1" w14:textId="27F53D96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0.0007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D0E5A4" w14:textId="25FFD76C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0.0001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06C1A3" w14:textId="63DD6676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0.043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3F43C2" w14:textId="77AEAB99" w:rsidR="00C019FD" w:rsidRPr="00C019FD" w:rsidRDefault="00C019FD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019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61.8614 </w:t>
            </w:r>
          </w:p>
        </w:tc>
      </w:tr>
      <w:tr w:rsidR="00F02E8D" w:rsidRPr="00A0381C" w14:paraId="1F9271FC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E2B10" w14:textId="77777777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A6F85B" w14:textId="0E457F1C" w:rsidR="00F02E8D" w:rsidRPr="00C6205F" w:rsidRDefault="00F02E8D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525D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1</w:t>
            </w:r>
          </w:p>
        </w:tc>
      </w:tr>
      <w:tr w:rsidR="00F02E8D" w:rsidRPr="00A0381C" w14:paraId="0D96EB9C" w14:textId="77777777" w:rsidTr="00C019FD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B897E" w14:textId="3117881C" w:rsid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  <w:p w14:paraId="31468269" w14:textId="77777777" w:rsidR="00F02E8D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905D59A" w14:textId="77777777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E05E84" w14:textId="7DB9CF55" w:rsidR="00F02E8D" w:rsidRPr="00C6205F" w:rsidRDefault="00525D35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5963</w:t>
            </w:r>
          </w:p>
        </w:tc>
      </w:tr>
      <w:tr w:rsidR="00F02E8D" w:rsidRPr="00A0381C" w14:paraId="2D4AE561" w14:textId="77777777" w:rsidTr="00C019FD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1D98AAC" w14:textId="77777777" w:rsidR="00F02E8D" w:rsidRPr="00A0381C" w:rsidRDefault="00F02E8D" w:rsidP="00F02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A9E1DE" w14:textId="67CC5B63" w:rsidR="00F02E8D" w:rsidRPr="00C6205F" w:rsidRDefault="00F02E8D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</w:t>
            </w:r>
            <w:r w:rsidR="00525D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9</w:t>
            </w:r>
          </w:p>
        </w:tc>
      </w:tr>
    </w:tbl>
    <w:p w14:paraId="7A505840" w14:textId="77567EAA" w:rsidR="00DB67AA" w:rsidRDefault="00DB67AA" w:rsidP="00DB67AA"/>
    <w:p w14:paraId="4C4643DB" w14:textId="196B93BA" w:rsidR="00237BC6" w:rsidRDefault="00237BC6">
      <w:r>
        <w:br w:type="page"/>
      </w:r>
    </w:p>
    <w:p w14:paraId="101F278E" w14:textId="4D37A34F" w:rsidR="00237BC6" w:rsidRDefault="00237BC6" w:rsidP="00237BC6">
      <w:pPr>
        <w:pStyle w:val="Caption"/>
      </w:pPr>
      <w:r>
        <w:lastRenderedPageBreak/>
        <w:t>Table A</w:t>
      </w:r>
      <w:r w:rsidR="00C6205F">
        <w:rPr>
          <w:noProof/>
        </w:rPr>
        <w:t>6</w:t>
      </w:r>
      <w:r>
        <w:rPr>
          <w:noProof/>
        </w:rPr>
        <w:t>b</w:t>
      </w:r>
      <w:r>
        <w:t xml:space="preserve"> Cost of Point of Care </w:t>
      </w:r>
      <w:r w:rsidRPr="003A7CEB">
        <w:t>Testing Regime: Home HIVST</w:t>
      </w:r>
      <w:r>
        <w:t xml:space="preserve"> Setting (Excludes Private Costs)</w:t>
      </w:r>
    </w:p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39"/>
        <w:gridCol w:w="1140"/>
        <w:gridCol w:w="1140"/>
        <w:gridCol w:w="1036"/>
        <w:gridCol w:w="1037"/>
        <w:gridCol w:w="1037"/>
      </w:tblGrid>
      <w:tr w:rsidR="00237BC6" w:rsidRPr="00A0381C" w14:paraId="45038D4D" w14:textId="77777777" w:rsidTr="00C019FD">
        <w:trPr>
          <w:trHeight w:val="300"/>
        </w:trPr>
        <w:tc>
          <w:tcPr>
            <w:tcW w:w="10192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63D3413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hole of 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pulation </w:t>
            </w:r>
          </w:p>
        </w:tc>
      </w:tr>
      <w:tr w:rsidR="00237BC6" w:rsidRPr="00A0381C" w14:paraId="2D7ED153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098FE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A0FD5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040E23C4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237BC6" w:rsidRPr="00A0381C" w14:paraId="3BC764B6" w14:textId="77777777" w:rsidTr="00C019FD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11CB0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8D56" w14:textId="77777777" w:rsidR="00237BC6" w:rsidRPr="00B552B3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+, WB+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910C1" w14:textId="77777777" w:rsidR="00237BC6" w:rsidRPr="00B552B3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4A756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46563" w14:textId="026A2C11" w:rsidR="00237BC6" w:rsidRPr="00B552B3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+, WB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243F6" w14:textId="77777777" w:rsidR="00237BC6" w:rsidRPr="00B552B3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+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EIA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05E24C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237BC6" w:rsidRPr="00A0381C" w14:paraId="7BCCD42E" w14:textId="77777777" w:rsidTr="00C019FD">
        <w:trPr>
          <w:trHeight w:val="526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F718E" w14:textId="77777777" w:rsidR="00237BC6" w:rsidRPr="00A0381C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453D1" w14:textId="130B45E9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221.9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03CE2" w14:textId="4DA4A98C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-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CA0A4" w14:textId="180BCFD1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159.05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8B74D8" w14:textId="0EFEA16D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188.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0E3DF7" w14:textId="27A122B8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159.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6BE8C0" w14:textId="6987A43D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-   </w:t>
            </w:r>
          </w:p>
        </w:tc>
      </w:tr>
      <w:tr w:rsidR="00525D35" w:rsidRPr="00A0381C" w14:paraId="213A7F63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4DF05" w14:textId="5960765C" w:rsidR="00525D35" w:rsidRPr="00A0381C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CBBD2" w14:textId="654A58A0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0.00016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E74FA" w14:textId="05C7C007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0.000015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A873E" w14:textId="3EEAF16A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0.00000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E32911" w14:textId="63D655FB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0.0000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AB5F52" w14:textId="0A12F66F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0002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74A715" w14:textId="43A1BDBF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999621 </w:t>
            </w:r>
          </w:p>
        </w:tc>
      </w:tr>
      <w:tr w:rsidR="00525D35" w:rsidRPr="00A0381C" w14:paraId="66DAD3E1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5B9A0" w14:textId="77777777" w:rsidR="00525D35" w:rsidRPr="00A0381C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F25F7" w14:textId="25EAE505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0.0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02B5B" w14:textId="7E8229C1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-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C057F" w14:textId="32FE82C4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   0.00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BB9EE4" w14:textId="274B10FA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0.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CB9527" w14:textId="27C233F1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0.03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25CA9E" w14:textId="60E7DF95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-   </w:t>
            </w:r>
          </w:p>
        </w:tc>
      </w:tr>
      <w:tr w:rsidR="00237BC6" w:rsidRPr="00A0381C" w14:paraId="4BFD2801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F5FB0" w14:textId="77777777" w:rsidR="00237BC6" w:rsidRPr="00A0381C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06D3EE" w14:textId="43DEA3A6" w:rsidR="00237BC6" w:rsidRPr="00C6205F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0.</w:t>
            </w:r>
            <w:r w:rsidR="00525D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237BC6" w:rsidRPr="00A0381C" w14:paraId="574C732E" w14:textId="77777777" w:rsidTr="00C019FD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48056" w14:textId="4AEA616E" w:rsidR="00237BC6" w:rsidRPr="00A0381C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EC3224" w14:textId="5DAA260A" w:rsidR="00237BC6" w:rsidRPr="00C6205F" w:rsidRDefault="00525D35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,111.5584</w:t>
            </w:r>
          </w:p>
        </w:tc>
      </w:tr>
      <w:tr w:rsidR="00237BC6" w:rsidRPr="00A0381C" w14:paraId="7E2ACBF7" w14:textId="77777777" w:rsidTr="00C019FD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AEB9F54" w14:textId="77777777" w:rsidR="00237BC6" w:rsidRPr="00A0381C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4C1768" w14:textId="550AF602" w:rsidR="00237BC6" w:rsidRPr="00C6205F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525D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</w:tr>
    </w:tbl>
    <w:p w14:paraId="4ADFC51B" w14:textId="77777777" w:rsidR="00237BC6" w:rsidRDefault="00237BC6" w:rsidP="00237BC6"/>
    <w:tbl>
      <w:tblPr>
        <w:tblW w:w="10192" w:type="dxa"/>
        <w:tblLook w:val="04A0" w:firstRow="1" w:lastRow="0" w:firstColumn="1" w:lastColumn="0" w:noHBand="0" w:noVBand="1"/>
      </w:tblPr>
      <w:tblGrid>
        <w:gridCol w:w="3663"/>
        <w:gridCol w:w="1139"/>
        <w:gridCol w:w="1140"/>
        <w:gridCol w:w="1140"/>
        <w:gridCol w:w="1036"/>
        <w:gridCol w:w="1037"/>
        <w:gridCol w:w="1037"/>
      </w:tblGrid>
      <w:tr w:rsidR="00237BC6" w:rsidRPr="00A0381C" w14:paraId="6BBA0C5A" w14:textId="77777777" w:rsidTr="00C019FD">
        <w:trPr>
          <w:trHeight w:val="300"/>
        </w:trPr>
        <w:tc>
          <w:tcPr>
            <w:tcW w:w="10192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059978C0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SM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237BC6" w:rsidRPr="00A0381C" w14:paraId="63DA6FF4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8D826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90298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+ 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62B5646C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True HIV- </w:t>
            </w:r>
          </w:p>
        </w:tc>
      </w:tr>
      <w:tr w:rsidR="00237BC6" w:rsidRPr="00A0381C" w14:paraId="79815E5B" w14:textId="77777777" w:rsidTr="00C019FD">
        <w:trPr>
          <w:trHeight w:val="1093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5D2FC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75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E43D" w14:textId="77777777" w:rsidR="00237BC6" w:rsidRPr="00B552B3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+, WB+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FD812" w14:textId="77777777" w:rsidR="00237BC6" w:rsidRPr="00B552B3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0F131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1F005" w14:textId="7AA19A89" w:rsidR="00237BC6" w:rsidRPr="00B552B3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+, EIA+, WB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1B62C" w14:textId="77777777" w:rsidR="00237BC6" w:rsidRPr="00B552B3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+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EIA 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86A553" w14:textId="77777777" w:rsidR="00237BC6" w:rsidRPr="00A0381C" w:rsidRDefault="00237BC6" w:rsidP="00C01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VST</w:t>
            </w:r>
            <w:r w:rsidRPr="00B552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237BC6" w:rsidRPr="00A0381C" w14:paraId="56DD7953" w14:textId="77777777" w:rsidTr="00C019FD">
        <w:trPr>
          <w:trHeight w:val="572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DB6E7" w14:textId="77777777" w:rsidR="00237BC6" w:rsidRPr="00A0381C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verage C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EA0D8" w14:textId="09C7E324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221.9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D7215" w14:textId="3E3D2737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 -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E73F6" w14:textId="2EE63148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    159.05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636029" w14:textId="493254D1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188.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6CDCCA" w14:textId="55A11E0E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159.05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5EE754" w14:textId="3913E38E" w:rsidR="00237BC6" w:rsidRP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37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$                -   </w:t>
            </w:r>
          </w:p>
        </w:tc>
      </w:tr>
      <w:tr w:rsidR="00525D35" w:rsidRPr="00A0381C" w14:paraId="2D200FCA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45001" w14:textId="5612D609" w:rsidR="00525D35" w:rsidRPr="00A0381C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obability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come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DEA97" w14:textId="3B977910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0.00553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D6D7C" w14:textId="1977AEE5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0.00050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E0498" w14:textId="21324FF4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0.000003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02E6D4" w14:textId="726085E1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0.0000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5E21EA" w14:textId="310E482F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00019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47F21C" w14:textId="2B588D6D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0.993757 </w:t>
            </w:r>
          </w:p>
        </w:tc>
      </w:tr>
      <w:tr w:rsidR="00525D35" w:rsidRPr="00A0381C" w14:paraId="6796CEC3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A7646" w14:textId="77777777" w:rsidR="00525D35" w:rsidRPr="00A0381C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erage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y Outcome x Probability of Resul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8369F" w14:textId="60EA950E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1.2287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4276A" w14:textId="1B4FB60C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 -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8C315" w14:textId="2D8F11C6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    0.0005 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10D199" w14:textId="5C6D0A8C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0.0000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45B3AD" w14:textId="081012DA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0.0316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0AA633" w14:textId="57E2501E" w:rsidR="00525D35" w:rsidRPr="00525D35" w:rsidRDefault="00525D35" w:rsidP="0052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25D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      -   </w:t>
            </w:r>
          </w:p>
        </w:tc>
      </w:tr>
      <w:tr w:rsidR="00237BC6" w:rsidRPr="00A0381C" w14:paraId="6ECCAFEC" w14:textId="77777777" w:rsidTr="00C019FD">
        <w:trPr>
          <w:trHeight w:val="3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6FFAF" w14:textId="77777777" w:rsidR="00237BC6" w:rsidRPr="00A0381C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Total Co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r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by Regime and Setting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0BA52F" w14:textId="066C03C4" w:rsidR="00237BC6" w:rsidRPr="00C6205F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</w:t>
            </w:r>
            <w:r w:rsidR="00525D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237BC6" w:rsidRPr="00A0381C" w14:paraId="4DE7A546" w14:textId="77777777" w:rsidTr="00C019FD">
        <w:trPr>
          <w:trHeight w:val="59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5E540" w14:textId="17F14F6A" w:rsid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sts for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s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</w:p>
          <w:p w14:paraId="54B88D1C" w14:textId="77777777" w:rsidR="00237BC6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70A423D" w14:textId="77777777" w:rsidR="00237BC6" w:rsidRPr="00A0381C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9BFA8B" w14:textId="67795B28" w:rsidR="00237BC6" w:rsidRPr="00C6205F" w:rsidRDefault="00525D35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5963</w:t>
            </w:r>
          </w:p>
        </w:tc>
      </w:tr>
      <w:tr w:rsidR="00237BC6" w:rsidRPr="00A0381C" w14:paraId="60CE613E" w14:textId="77777777" w:rsidTr="00C019FD">
        <w:trPr>
          <w:trHeight w:val="900"/>
        </w:trPr>
        <w:tc>
          <w:tcPr>
            <w:tcW w:w="36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ABC5528" w14:textId="77777777" w:rsidR="00237BC6" w:rsidRPr="00A0381C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st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ve D</w:t>
            </w:r>
            <w:r w:rsidRPr="00A0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agnosis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=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t 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038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 * Average number of tests for a positive diagnosis</w:t>
            </w:r>
          </w:p>
        </w:tc>
        <w:tc>
          <w:tcPr>
            <w:tcW w:w="6529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1BBA7F" w14:textId="7C7A4B24" w:rsidR="00237BC6" w:rsidRPr="00C6205F" w:rsidRDefault="00237BC6" w:rsidP="00237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62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2</w:t>
            </w:r>
            <w:r w:rsidR="00525D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68756FD2" w14:textId="77777777" w:rsidR="00237BC6" w:rsidRDefault="00237BC6" w:rsidP="00237BC6"/>
    <w:p w14:paraId="4F0F117F" w14:textId="77777777" w:rsidR="00DB67AA" w:rsidRPr="00DB67AA" w:rsidRDefault="00DB67AA" w:rsidP="00DB67AA"/>
    <w:p w14:paraId="358652AE" w14:textId="77777777" w:rsidR="00DB67AA" w:rsidRDefault="00DB67AA"/>
    <w:sectPr w:rsidR="00DB6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81C"/>
    <w:rsid w:val="00237BC6"/>
    <w:rsid w:val="0036663C"/>
    <w:rsid w:val="00417561"/>
    <w:rsid w:val="00525D35"/>
    <w:rsid w:val="00606E86"/>
    <w:rsid w:val="006D4080"/>
    <w:rsid w:val="00714E3F"/>
    <w:rsid w:val="007D1456"/>
    <w:rsid w:val="008A4064"/>
    <w:rsid w:val="008E4849"/>
    <w:rsid w:val="009247CD"/>
    <w:rsid w:val="00A0381C"/>
    <w:rsid w:val="00B552B3"/>
    <w:rsid w:val="00C019FD"/>
    <w:rsid w:val="00C5687B"/>
    <w:rsid w:val="00C6205F"/>
    <w:rsid w:val="00C83EC2"/>
    <w:rsid w:val="00DB67AA"/>
    <w:rsid w:val="00DD265C"/>
    <w:rsid w:val="00E26454"/>
    <w:rsid w:val="00F02E8D"/>
    <w:rsid w:val="00FA0E91"/>
    <w:rsid w:val="00FF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C8688"/>
  <w15:chartTrackingRefBased/>
  <w15:docId w15:val="{0A190A0C-EF71-48E6-9856-74C01D22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381C"/>
    <w:pPr>
      <w:spacing w:before="120" w:after="120" w:line="240" w:lineRule="auto"/>
      <w:jc w:val="both"/>
    </w:pPr>
    <w:rPr>
      <w:rFonts w:ascii="Times New Roman" w:eastAsia="Calibri" w:hAnsi="Times New Roman" w:cs="Times New Roman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E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3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7</Pages>
  <Words>1938</Words>
  <Characters>1105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1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ow</dc:creator>
  <cp:keywords/>
  <dc:description/>
  <cp:lastModifiedBy>Jeffrey Gow</cp:lastModifiedBy>
  <cp:revision>13</cp:revision>
  <cp:lastPrinted>2020-08-05T06:53:00Z</cp:lastPrinted>
  <dcterms:created xsi:type="dcterms:W3CDTF">2020-08-05T00:46:00Z</dcterms:created>
  <dcterms:modified xsi:type="dcterms:W3CDTF">2020-08-05T06:54:00Z</dcterms:modified>
</cp:coreProperties>
</file>